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F7B1C" w14:textId="4FD0E051" w:rsidR="00B04A04" w:rsidRPr="00004F07" w:rsidRDefault="00B04A04" w:rsidP="00B04A04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2942FF">
        <w:rPr>
          <w:rFonts w:ascii="Cambria" w:eastAsiaTheme="minorHAnsi" w:hAnsi="Cambria" w:cs="Calibri" w:hint="eastAsia"/>
          <w:b/>
          <w:bCs/>
          <w:sz w:val="24"/>
          <w:szCs w:val="28"/>
        </w:rPr>
        <w:t>2</w:t>
      </w: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68509F">
        <w:rPr>
          <w:rFonts w:ascii="Cambria" w:eastAsiaTheme="minorHAnsi" w:hAnsi="Cambria" w:cs="Calibri"/>
          <w:sz w:val="24"/>
          <w:szCs w:val="28"/>
        </w:rPr>
        <w:t>Details about the Hyperparameters of the Baseline Model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418"/>
        <w:gridCol w:w="4617"/>
        <w:gridCol w:w="2991"/>
      </w:tblGrid>
      <w:tr w:rsidR="00B04A04" w:rsidRPr="0068509F" w14:paraId="038CD964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742DA55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Model</w:t>
            </w:r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4ABEBDB4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Hyperparameter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12807F88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Class Weight</w:t>
            </w:r>
          </w:p>
          <w:p w14:paraId="66A92F6A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(Cardiac Arrest Group)</w:t>
            </w:r>
          </w:p>
        </w:tc>
      </w:tr>
      <w:tr w:rsidR="00B04A04" w:rsidRPr="0068509F" w14:paraId="7C024BDC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D7C89AC" w14:textId="5FD2AA39" w:rsidR="00B04A04" w:rsidRPr="0068509F" w:rsidRDefault="00B04A04" w:rsidP="00DD1AF8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B04A04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NEWS</w:t>
            </w:r>
            <w:r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4F3AD40B" w14:textId="71C5C029" w:rsidR="00F07509" w:rsidRDefault="00F07509" w:rsidP="00071ABD">
            <w:pPr>
              <w:pStyle w:val="a0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C</w:t>
            </w:r>
            <w:r w:rsidR="004B3C92" w:rsidRPr="004B3C92">
              <w:rPr>
                <w:rFonts w:ascii="Cambria" w:eastAsiaTheme="minorHAnsi" w:hAnsi="Cambria" w:cs="Calibri"/>
                <w:sz w:val="24"/>
                <w:szCs w:val="28"/>
              </w:rPr>
              <w:t>ut-off threshold of MIMIC-IV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 = 5</w:t>
            </w:r>
          </w:p>
          <w:p w14:paraId="3637CB83" w14:textId="583F6797" w:rsidR="00B04A04" w:rsidRPr="004B3C92" w:rsidRDefault="004B3C92" w:rsidP="00071ABD">
            <w:pPr>
              <w:pStyle w:val="a0"/>
              <w:jc w:val="center"/>
              <w:rPr>
                <w:rFonts w:ascii="Cambria" w:hAnsi="Cambria"/>
              </w:rPr>
            </w:pPr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 xml:space="preserve"> </w:t>
            </w:r>
            <w:r w:rsidR="00F07509">
              <w:rPr>
                <w:rFonts w:ascii="Cambria" w:eastAsiaTheme="minorHAnsi" w:hAnsi="Cambria" w:cs="Calibri" w:hint="eastAsia"/>
                <w:sz w:val="24"/>
                <w:szCs w:val="28"/>
              </w:rPr>
              <w:t>C</w:t>
            </w:r>
            <w:r w:rsidR="00F07509" w:rsidRPr="004B3C92">
              <w:rPr>
                <w:rFonts w:ascii="Cambria" w:eastAsiaTheme="minorHAnsi" w:hAnsi="Cambria" w:cs="Calibri"/>
                <w:sz w:val="24"/>
                <w:szCs w:val="28"/>
              </w:rPr>
              <w:t xml:space="preserve">ut-off threshold of </w:t>
            </w:r>
            <w:proofErr w:type="spellStart"/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>eICU</w:t>
            </w:r>
            <w:proofErr w:type="spellEnd"/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 xml:space="preserve">-CRD </w:t>
            </w:r>
            <w:r w:rsidR="00F07509"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= </w:t>
            </w:r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>6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158720CE" w14:textId="42B6F901" w:rsidR="00B04A04" w:rsidRPr="0068509F" w:rsidRDefault="004B3C92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-</w:t>
            </w:r>
          </w:p>
        </w:tc>
      </w:tr>
      <w:tr w:rsidR="00B04A04" w:rsidRPr="0068509F" w14:paraId="74E5BC99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F252CA1" w14:textId="7D8AD414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B04A04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SOFA</w:t>
            </w:r>
            <w:r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719CD785" w14:textId="776C0F90" w:rsidR="00B04A04" w:rsidRDefault="00F07509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C</w:t>
            </w:r>
            <w:r w:rsidR="004B3C92" w:rsidRPr="004B3C92">
              <w:rPr>
                <w:rFonts w:ascii="Cambria" w:eastAsiaTheme="minorHAnsi" w:hAnsi="Cambria" w:cs="Calibri"/>
                <w:sz w:val="24"/>
                <w:szCs w:val="28"/>
              </w:rPr>
              <w:t>ut-off threshold of MIMIC-IV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 =</w:t>
            </w:r>
            <w:r w:rsidR="004B3C92" w:rsidRPr="004B3C92">
              <w:rPr>
                <w:rFonts w:ascii="Cambria" w:eastAsiaTheme="minorHAnsi" w:hAnsi="Cambria" w:cs="Calibri"/>
                <w:sz w:val="24"/>
                <w:szCs w:val="28"/>
              </w:rPr>
              <w:t xml:space="preserve"> 6 </w:t>
            </w:r>
          </w:p>
          <w:p w14:paraId="502E2A7A" w14:textId="77F3D3AF" w:rsidR="00F07509" w:rsidRPr="00F07509" w:rsidRDefault="00F07509" w:rsidP="00F07509">
            <w:pPr>
              <w:pStyle w:val="a0"/>
              <w:jc w:val="center"/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C</w:t>
            </w:r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 xml:space="preserve">ut-off threshold of </w:t>
            </w:r>
            <w:proofErr w:type="spellStart"/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>eICU</w:t>
            </w:r>
            <w:proofErr w:type="spellEnd"/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>-CRD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 =</w:t>
            </w:r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 xml:space="preserve"> 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None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16206C41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-</w:t>
            </w:r>
          </w:p>
        </w:tc>
      </w:tr>
      <w:tr w:rsidR="004B3C92" w:rsidRPr="0068509F" w14:paraId="1C0D2ABF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51C2988" w14:textId="37253BAA" w:rsidR="004B3C92" w:rsidRPr="00B04A04" w:rsidRDefault="004B3C92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SAPS-</w:t>
            </w:r>
            <w:proofErr w:type="spellStart"/>
            <w:r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II</w:t>
            </w:r>
            <w:r w:rsidR="00F07509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44720280" w14:textId="07ECAEC2" w:rsidR="004B3C92" w:rsidRPr="0068509F" w:rsidRDefault="00346917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C</w:t>
            </w:r>
            <w:r w:rsidRPr="00346917">
              <w:rPr>
                <w:rFonts w:ascii="Cambria" w:eastAsiaTheme="minorHAnsi" w:hAnsi="Cambria" w:cs="Calibri"/>
                <w:sz w:val="24"/>
                <w:szCs w:val="28"/>
              </w:rPr>
              <w:t xml:space="preserve">ut-off threshold of MIMIC-IV 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=</w:t>
            </w:r>
            <w:r w:rsidRPr="00346917">
              <w:rPr>
                <w:rFonts w:ascii="Cambria" w:eastAsiaTheme="minorHAnsi" w:hAnsi="Cambria" w:cs="Calibri"/>
                <w:sz w:val="24"/>
                <w:szCs w:val="28"/>
              </w:rPr>
              <w:t xml:space="preserve"> 6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64D6B5E6" w14:textId="1DF8ECD2" w:rsidR="004B3C92" w:rsidRPr="00346917" w:rsidRDefault="00346917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-</w:t>
            </w:r>
          </w:p>
        </w:tc>
      </w:tr>
      <w:tr w:rsidR="004B3C92" w:rsidRPr="0068509F" w14:paraId="772F3CEC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F8ED12D" w14:textId="411C7A90" w:rsidR="004B3C92" w:rsidRPr="00B04A04" w:rsidRDefault="004B3C92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LR</w:t>
            </w:r>
            <w:r w:rsidR="00F07509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3185ACA3" w14:textId="77777777" w:rsidR="00F07509" w:rsidRDefault="004B3C92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>L2 regularization</w:t>
            </w:r>
          </w:p>
          <w:p w14:paraId="34FB8B1B" w14:textId="7B491A66" w:rsidR="004B3C92" w:rsidRPr="004B3C92" w:rsidRDefault="004B3C92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>C</w:t>
            </w:r>
            <w:r w:rsidR="00F07509"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 =</w:t>
            </w:r>
            <w:r w:rsidRPr="004B3C92">
              <w:rPr>
                <w:rFonts w:ascii="Cambria" w:eastAsiaTheme="minorHAnsi" w:hAnsi="Cambria" w:cs="Calibri"/>
                <w:sz w:val="24"/>
                <w:szCs w:val="28"/>
              </w:rPr>
              <w:t xml:space="preserve"> 1 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311469E5" w14:textId="2A7012CE" w:rsidR="004B3C92" w:rsidRPr="00346917" w:rsidRDefault="00346917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346917">
              <w:rPr>
                <w:rFonts w:ascii="Cambria" w:eastAsiaTheme="minorHAnsi" w:hAnsi="Cambria" w:cs="Calibri" w:hint="eastAsia"/>
                <w:sz w:val="24"/>
                <w:szCs w:val="28"/>
              </w:rPr>
              <w:t>100</w:t>
            </w:r>
          </w:p>
        </w:tc>
      </w:tr>
      <w:tr w:rsidR="00B04A04" w:rsidRPr="0068509F" w14:paraId="4BB88135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C812242" w14:textId="3EFD225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KNN</w:t>
            </w:r>
            <w:r w:rsidR="00F07509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76904EE4" w14:textId="3E386943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K = 5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192F6EC0" w14:textId="3167A3F8" w:rsidR="00B04A04" w:rsidRPr="00346917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346917">
              <w:rPr>
                <w:rFonts w:ascii="Cambria" w:eastAsiaTheme="minorHAnsi" w:hAnsi="Cambria" w:cs="Calibri"/>
                <w:sz w:val="24"/>
                <w:szCs w:val="28"/>
              </w:rPr>
              <w:t>-</w:t>
            </w:r>
          </w:p>
        </w:tc>
      </w:tr>
      <w:tr w:rsidR="00B04A04" w:rsidRPr="0068509F" w14:paraId="193725B8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D0086C2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M</w:t>
            </w:r>
            <w:r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LP</w:t>
            </w:r>
            <w:r w:rsidRPr="0068509F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683E821D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Optimizer = Adam</w:t>
            </w:r>
          </w:p>
          <w:p w14:paraId="411270DF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Hidden Layer = 100</w:t>
            </w:r>
          </w:p>
          <w:p w14:paraId="7B80E8C9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Learning Rate = 0.001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1B6F55B1" w14:textId="1B0344C2" w:rsidR="00B04A04" w:rsidRPr="00346917" w:rsidRDefault="00F07509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346917">
              <w:rPr>
                <w:rFonts w:ascii="Cambria" w:eastAsiaTheme="minorHAnsi" w:hAnsi="Cambria" w:cs="Calibri" w:hint="eastAsia"/>
                <w:sz w:val="24"/>
                <w:szCs w:val="28"/>
              </w:rPr>
              <w:t>100</w:t>
            </w:r>
          </w:p>
        </w:tc>
      </w:tr>
      <w:tr w:rsidR="00B04A04" w:rsidRPr="0068509F" w14:paraId="42D9E020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0D9CD3B" w14:textId="3E8C4694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LGB</w:t>
            </w:r>
            <w:r w:rsidR="009B7FC4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M</w:t>
            </w:r>
            <w:r w:rsidR="00F07509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7EA3337C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Extreme profundity of trees = 1</w:t>
            </w:r>
          </w:p>
          <w:p w14:paraId="55FB2132" w14:textId="1CC4ACA0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Quantity of helping stages = </w:t>
            </w:r>
            <w:r w:rsidR="004B3C92">
              <w:rPr>
                <w:rFonts w:ascii="Cambria" w:eastAsiaTheme="minorHAnsi" w:hAnsi="Cambria" w:cs="Calibri" w:hint="eastAsia"/>
                <w:sz w:val="24"/>
                <w:szCs w:val="28"/>
              </w:rPr>
              <w:t>4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50</w:t>
            </w:r>
          </w:p>
          <w:p w14:paraId="1E354C77" w14:textId="77777777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Learning rate = 0.04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7DC327C6" w14:textId="38941723" w:rsidR="00B04A04" w:rsidRPr="00346917" w:rsidRDefault="00346917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346917">
              <w:rPr>
                <w:rFonts w:ascii="Cambria" w:eastAsiaTheme="minorHAnsi" w:hAnsi="Cambria" w:cs="Calibri" w:hint="eastAsia"/>
                <w:sz w:val="24"/>
                <w:szCs w:val="28"/>
              </w:rPr>
              <w:t>100</w:t>
            </w:r>
          </w:p>
        </w:tc>
      </w:tr>
      <w:tr w:rsidR="00B04A04" w:rsidRPr="0068509F" w14:paraId="34F1AD6B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EFDE443" w14:textId="09E1E56F" w:rsidR="00B04A04" w:rsidRPr="0068509F" w:rsidRDefault="00B04A04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RNN</w:t>
            </w:r>
            <w:r w:rsidR="00F07509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400EDAA9" w14:textId="118908B4" w:rsidR="00F07509" w:rsidRDefault="00F07509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Input: 8 h HR, </w:t>
            </w:r>
            <w:r w:rsidR="006945B0"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RR, 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SBP, TEMP</w:t>
            </w:r>
          </w:p>
          <w:p w14:paraId="73B51152" w14:textId="0466780B" w:rsidR="00460B9E" w:rsidRDefault="00B04A04" w:rsidP="00460B9E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B04A04">
              <w:rPr>
                <w:rFonts w:ascii="Cambria" w:eastAsiaTheme="minorHAnsi" w:hAnsi="Cambria" w:cs="Calibri"/>
                <w:sz w:val="24"/>
                <w:szCs w:val="28"/>
              </w:rPr>
              <w:t>RNN layers</w:t>
            </w:r>
            <w:r w:rsidR="00F07509"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 = 3</w:t>
            </w:r>
          </w:p>
          <w:p w14:paraId="1801CC1F" w14:textId="41D1D15F" w:rsidR="00460B9E" w:rsidRPr="00460B9E" w:rsidRDefault="00460B9E" w:rsidP="00460B9E">
            <w:pPr>
              <w:pStyle w:val="a0"/>
              <w:jc w:val="center"/>
              <w:rPr>
                <w:rFonts w:ascii="Cambria" w:hAnsi="Cambria"/>
                <w:color w:val="0000FF"/>
                <w:sz w:val="24"/>
                <w:szCs w:val="24"/>
              </w:rPr>
            </w:pPr>
            <w:r w:rsidRPr="00460B9E">
              <w:rPr>
                <w:rFonts w:ascii="Cambria" w:hAnsi="Cambria" w:hint="eastAsia"/>
                <w:color w:val="0000FF"/>
                <w:sz w:val="24"/>
                <w:szCs w:val="24"/>
              </w:rPr>
              <w:t>Optimizer = Adam</w:t>
            </w:r>
          </w:p>
          <w:p w14:paraId="722623A8" w14:textId="2959F4BE" w:rsidR="00346917" w:rsidRPr="00460B9E" w:rsidRDefault="00346917" w:rsidP="00346917">
            <w:pPr>
              <w:pStyle w:val="a0"/>
              <w:jc w:val="center"/>
              <w:rPr>
                <w:color w:val="0000FF"/>
              </w:rPr>
            </w:pPr>
            <w:r w:rsidRPr="00460B9E">
              <w:rPr>
                <w:rFonts w:ascii="Cambria" w:eastAsiaTheme="minorHAnsi" w:hAnsi="Cambria" w:cs="Calibri"/>
                <w:color w:val="0000FF"/>
                <w:sz w:val="24"/>
                <w:szCs w:val="28"/>
              </w:rPr>
              <w:t>Learning Rate = 0.0</w:t>
            </w:r>
            <w:r w:rsidR="00460B9E" w:rsidRPr="00460B9E">
              <w:rPr>
                <w:rFonts w:ascii="Cambria" w:eastAsiaTheme="minorHAnsi" w:hAnsi="Cambria" w:cs="Calibri" w:hint="eastAsia"/>
                <w:color w:val="0000FF"/>
                <w:sz w:val="24"/>
                <w:szCs w:val="28"/>
              </w:rPr>
              <w:t>0</w:t>
            </w:r>
            <w:r w:rsidRPr="00460B9E">
              <w:rPr>
                <w:rFonts w:ascii="Cambria" w:eastAsiaTheme="minorHAnsi" w:hAnsi="Cambria" w:cs="Calibri"/>
                <w:color w:val="0000FF"/>
                <w:sz w:val="24"/>
                <w:szCs w:val="28"/>
              </w:rPr>
              <w:t>1</w:t>
            </w:r>
          </w:p>
          <w:p w14:paraId="6BD1F589" w14:textId="77777777" w:rsidR="00346917" w:rsidRDefault="00F07509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C</w:t>
            </w:r>
            <w:r w:rsidR="00B04A04" w:rsidRPr="00B04A04">
              <w:rPr>
                <w:rFonts w:ascii="Cambria" w:eastAsiaTheme="minorHAnsi" w:hAnsi="Cambria" w:cs="Calibri"/>
                <w:sz w:val="24"/>
                <w:szCs w:val="28"/>
              </w:rPr>
              <w:t xml:space="preserve">ut-off thresholds of RNN 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 </w:t>
            </w:r>
          </w:p>
          <w:p w14:paraId="6D2ACC68" w14:textId="71A1EB6F" w:rsidR="00B04A04" w:rsidRPr="00B04A04" w:rsidRDefault="00F07509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= [</w:t>
            </w:r>
            <w:r w:rsidR="00B04A04" w:rsidRPr="00B04A04">
              <w:rPr>
                <w:rFonts w:ascii="Cambria" w:eastAsiaTheme="minorHAnsi" w:hAnsi="Cambria" w:cs="Calibri"/>
                <w:sz w:val="24"/>
                <w:szCs w:val="28"/>
              </w:rPr>
              <w:t>2.9, 3, 7.1, 8, 18.2, and 52.8</w:t>
            </w:r>
            <w:r>
              <w:rPr>
                <w:rFonts w:ascii="Cambria" w:eastAsiaTheme="minorHAnsi" w:hAnsi="Cambria" w:cs="Calibri" w:hint="eastAsia"/>
                <w:sz w:val="24"/>
                <w:szCs w:val="28"/>
              </w:rPr>
              <w:t>]</w:t>
            </w:r>
            <w:r w:rsidR="00B04A04" w:rsidRPr="00B04A04">
              <w:rPr>
                <w:rFonts w:ascii="Cambria" w:eastAsiaTheme="minorHAnsi" w:hAnsi="Cambria" w:cs="Calibri"/>
                <w:sz w:val="24"/>
                <w:szCs w:val="28"/>
              </w:rPr>
              <w:t xml:space="preserve"> 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1DF0AB8B" w14:textId="67718D6E" w:rsidR="00B04A04" w:rsidRPr="00346917" w:rsidRDefault="00F07509" w:rsidP="00071ABD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346917">
              <w:rPr>
                <w:rFonts w:ascii="Cambria" w:eastAsiaTheme="minorHAnsi" w:hAnsi="Cambria" w:cs="Calibri" w:hint="eastAsia"/>
                <w:sz w:val="24"/>
                <w:szCs w:val="28"/>
              </w:rPr>
              <w:t>100</w:t>
            </w:r>
          </w:p>
        </w:tc>
      </w:tr>
      <w:tr w:rsidR="000F7B9F" w:rsidRPr="0068509F" w14:paraId="4F451FB1" w14:textId="77777777" w:rsidTr="00071ABD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C6E55F2" w14:textId="742E6B64" w:rsidR="000F7B9F" w:rsidRPr="009D1845" w:rsidRDefault="000F7B9F" w:rsidP="006945B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color w:val="0000FF"/>
                <w:sz w:val="24"/>
                <w:szCs w:val="28"/>
              </w:rPr>
            </w:pPr>
            <w:proofErr w:type="spellStart"/>
            <w:r w:rsidRPr="009D1845">
              <w:rPr>
                <w:rFonts w:ascii="Cambria" w:eastAsiaTheme="minorHAnsi" w:hAnsi="Cambria" w:cs="Calibri"/>
                <w:b/>
                <w:bCs/>
                <w:color w:val="0000FF"/>
                <w:sz w:val="24"/>
                <w:szCs w:val="28"/>
              </w:rPr>
              <w:t>RETAIN</w:t>
            </w:r>
            <w:r w:rsidRPr="009D1845">
              <w:rPr>
                <w:rFonts w:ascii="Cambria" w:eastAsiaTheme="minorHAnsi" w:hAnsi="Cambria" w:cs="Calibri"/>
                <w:b/>
                <w:bCs/>
                <w:color w:val="0000FF"/>
                <w:sz w:val="24"/>
                <w:szCs w:val="28"/>
                <w:vertAlign w:val="superscript"/>
              </w:rPr>
              <w:t>i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5F80C0F2" w14:textId="5DBEFD88" w:rsidR="006945B0" w:rsidRDefault="000F7B9F" w:rsidP="00DE7A8B">
            <w:pPr>
              <w:spacing w:line="276" w:lineRule="auto"/>
              <w:jc w:val="center"/>
              <w:rPr>
                <w:rFonts w:ascii="Cambria" w:eastAsiaTheme="minorHAnsi" w:hAnsi="Cambria" w:cs="Calibri"/>
                <w:color w:val="0000FF"/>
                <w:sz w:val="24"/>
                <w:szCs w:val="28"/>
              </w:rPr>
            </w:pPr>
            <w:r w:rsidRPr="009D1845">
              <w:rPr>
                <w:rFonts w:ascii="Cambria" w:eastAsiaTheme="minorHAnsi" w:hAnsi="Cambria" w:cs="Calibri"/>
                <w:color w:val="0000FF"/>
                <w:sz w:val="24"/>
                <w:szCs w:val="28"/>
              </w:rPr>
              <w:t xml:space="preserve">Input: 12 h </w:t>
            </w:r>
            <w:r w:rsidR="006945B0">
              <w:rPr>
                <w:rFonts w:ascii="Cambria" w:eastAsiaTheme="minorHAnsi" w:hAnsi="Cambria" w:cs="Calibri" w:hint="eastAsia"/>
                <w:color w:val="0000FF"/>
                <w:sz w:val="24"/>
                <w:szCs w:val="28"/>
              </w:rPr>
              <w:t xml:space="preserve">HR, RR, SBP, DBP, </w:t>
            </w:r>
            <w:r w:rsidR="006C0496">
              <w:rPr>
                <w:rFonts w:ascii="Cambria" w:eastAsiaTheme="minorHAnsi" w:hAnsi="Cambria" w:cs="Calibri" w:hint="eastAsia"/>
                <w:color w:val="0000FF"/>
                <w:sz w:val="24"/>
                <w:szCs w:val="28"/>
              </w:rPr>
              <w:t>S</w:t>
            </w:r>
            <w:r w:rsidR="006C0496">
              <w:rPr>
                <w:rFonts w:ascii="Cambria" w:eastAsiaTheme="minorHAnsi" w:hAnsi="Cambria" w:cs="Calibri"/>
                <w:color w:val="0000FF"/>
                <w:sz w:val="24"/>
                <w:szCs w:val="28"/>
              </w:rPr>
              <w:t>p</w:t>
            </w:r>
            <w:r w:rsidR="006C0496">
              <w:rPr>
                <w:rFonts w:ascii="Cambria" w:eastAsiaTheme="minorHAnsi" w:hAnsi="Cambria" w:cs="Calibri" w:hint="eastAsia"/>
                <w:color w:val="0000FF"/>
                <w:sz w:val="24"/>
                <w:szCs w:val="28"/>
              </w:rPr>
              <w:t>O</w:t>
            </w:r>
            <w:r w:rsidR="006C0496" w:rsidRPr="00D83385">
              <w:rPr>
                <w:rFonts w:ascii="Cambria" w:eastAsiaTheme="minorHAnsi" w:hAnsi="Cambria" w:cs="Calibri"/>
                <w:color w:val="0000FF"/>
                <w:sz w:val="24"/>
                <w:szCs w:val="28"/>
                <w:vertAlign w:val="subscript"/>
              </w:rPr>
              <w:t>2</w:t>
            </w:r>
            <w:r w:rsidR="006945B0">
              <w:rPr>
                <w:rFonts w:ascii="Cambria" w:eastAsiaTheme="minorHAnsi" w:hAnsi="Cambria" w:cs="Calibri" w:hint="eastAsia"/>
                <w:color w:val="0000FF"/>
                <w:sz w:val="24"/>
                <w:szCs w:val="28"/>
              </w:rPr>
              <w:t>, TEMP</w:t>
            </w:r>
          </w:p>
          <w:p w14:paraId="155901EA" w14:textId="526AB528" w:rsidR="00DE7A8B" w:rsidRPr="00DE7A8B" w:rsidRDefault="00DE7A8B" w:rsidP="00DE7A8B">
            <w:pPr>
              <w:pStyle w:val="a0"/>
              <w:jc w:val="center"/>
              <w:rPr>
                <w:rFonts w:ascii="Cambria" w:hAnsi="Cambria"/>
                <w:color w:val="0000FF"/>
                <w:sz w:val="24"/>
                <w:szCs w:val="24"/>
              </w:rPr>
            </w:pPr>
            <w:r w:rsidRPr="00DE7A8B">
              <w:rPr>
                <w:rFonts w:ascii="Cambria" w:hAnsi="Cambria"/>
                <w:color w:val="0000FF"/>
                <w:sz w:val="24"/>
                <w:szCs w:val="24"/>
              </w:rPr>
              <w:t xml:space="preserve">RNN </w:t>
            </w:r>
            <w:r w:rsidR="00BE318A">
              <w:rPr>
                <w:rFonts w:ascii="Cambria" w:hAnsi="Cambria" w:hint="eastAsia"/>
                <w:color w:val="0000FF"/>
                <w:sz w:val="24"/>
                <w:szCs w:val="24"/>
              </w:rPr>
              <w:t>layers = 1</w:t>
            </w:r>
          </w:p>
          <w:p w14:paraId="4A4762AF" w14:textId="77777777" w:rsidR="00DE7A8B" w:rsidRPr="00DE7A8B" w:rsidRDefault="00DE7A8B" w:rsidP="00DE7A8B">
            <w:pPr>
              <w:pStyle w:val="a0"/>
              <w:jc w:val="center"/>
              <w:rPr>
                <w:rFonts w:ascii="Cambria" w:hAnsi="Cambria"/>
                <w:color w:val="0000FF"/>
                <w:sz w:val="24"/>
                <w:szCs w:val="24"/>
              </w:rPr>
            </w:pPr>
            <w:r w:rsidRPr="00DE7A8B">
              <w:rPr>
                <w:rFonts w:ascii="Cambria" w:hAnsi="Cambria"/>
                <w:color w:val="0000FF"/>
                <w:sz w:val="24"/>
                <w:szCs w:val="24"/>
              </w:rPr>
              <w:t>Optimizer = Adam</w:t>
            </w:r>
          </w:p>
          <w:p w14:paraId="2FA1B25C" w14:textId="77777777" w:rsidR="00DE7A8B" w:rsidRPr="00DE7A8B" w:rsidRDefault="00DE7A8B" w:rsidP="00DE7A8B">
            <w:pPr>
              <w:pStyle w:val="a0"/>
              <w:jc w:val="center"/>
              <w:rPr>
                <w:rFonts w:ascii="Cambria" w:hAnsi="Cambria"/>
                <w:color w:val="0000FF"/>
                <w:sz w:val="24"/>
                <w:szCs w:val="24"/>
              </w:rPr>
            </w:pPr>
            <w:r w:rsidRPr="00DE7A8B">
              <w:rPr>
                <w:rFonts w:ascii="Cambria" w:hAnsi="Cambria"/>
                <w:color w:val="0000FF"/>
                <w:sz w:val="24"/>
                <w:szCs w:val="24"/>
              </w:rPr>
              <w:t>Learning Rate = 0.001</w:t>
            </w:r>
          </w:p>
          <w:p w14:paraId="3FE4014D" w14:textId="7B0A43E2" w:rsidR="00DE7A8B" w:rsidRPr="00DE7A8B" w:rsidRDefault="00DE7A8B" w:rsidP="00DE7A8B">
            <w:pPr>
              <w:pStyle w:val="a0"/>
              <w:jc w:val="center"/>
            </w:pPr>
            <w:r w:rsidRPr="00DE7A8B">
              <w:rPr>
                <w:rFonts w:ascii="Cambria" w:hAnsi="Cambria"/>
                <w:color w:val="0000FF"/>
                <w:sz w:val="24"/>
                <w:szCs w:val="24"/>
              </w:rPr>
              <w:t>Cut-off threshold of RNN = 50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2912BF64" w14:textId="40B2B0C2" w:rsidR="000F7B9F" w:rsidRPr="009D1845" w:rsidRDefault="000F7B9F" w:rsidP="006945B0">
            <w:pPr>
              <w:spacing w:line="276" w:lineRule="auto"/>
              <w:jc w:val="center"/>
              <w:rPr>
                <w:rFonts w:ascii="Cambria" w:eastAsiaTheme="minorHAnsi" w:hAnsi="Cambria" w:cs="Calibri"/>
                <w:color w:val="0000FF"/>
                <w:sz w:val="24"/>
                <w:szCs w:val="28"/>
              </w:rPr>
            </w:pPr>
            <w:r w:rsidRPr="009D1845">
              <w:rPr>
                <w:rFonts w:ascii="Cambria" w:eastAsiaTheme="minorHAnsi" w:hAnsi="Cambria" w:cs="Calibri"/>
                <w:color w:val="0000FF"/>
                <w:sz w:val="24"/>
                <w:szCs w:val="28"/>
              </w:rPr>
              <w:t>100</w:t>
            </w:r>
          </w:p>
        </w:tc>
      </w:tr>
    </w:tbl>
    <w:p w14:paraId="5D2B60A0" w14:textId="694444A4" w:rsidR="00F07509" w:rsidRDefault="00F07509" w:rsidP="00B04A04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bookmarkStart w:id="0" w:name="_Hlk167375573"/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6945B0">
        <w:rPr>
          <w:rFonts w:ascii="Cambria" w:eastAsiaTheme="minorHAnsi" w:hAnsi="Cambria" w:cs="Calibri" w:hint="eastAsia"/>
          <w:sz w:val="24"/>
          <w:szCs w:val="24"/>
        </w:rPr>
        <w:t>n</w:t>
      </w:r>
      <w:r>
        <w:rPr>
          <w:rFonts w:ascii="Cambria" w:eastAsiaTheme="minorHAnsi" w:hAnsi="Cambria" w:cs="Calibri" w:hint="eastAsia"/>
          <w:sz w:val="24"/>
          <w:szCs w:val="24"/>
        </w:rPr>
        <w:t>ational early warning score</w:t>
      </w:r>
    </w:p>
    <w:p w14:paraId="40704740" w14:textId="2F241AB2" w:rsidR="00F07509" w:rsidRDefault="00F07509" w:rsidP="00B04A04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>
        <w:rPr>
          <w:rFonts w:ascii="Cambria" w:eastAsiaTheme="minorHAnsi" w:hAnsi="Cambria" w:cs="Calibri" w:hint="eastAsia"/>
          <w:sz w:val="24"/>
          <w:szCs w:val="24"/>
        </w:rPr>
        <w:t>SOFA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sequential organ failure assessment</w:t>
      </w:r>
    </w:p>
    <w:p w14:paraId="0F50C911" w14:textId="3B2D6FC6" w:rsidR="00F07509" w:rsidRPr="00F07509" w:rsidRDefault="00F07509" w:rsidP="00F07509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>
        <w:rPr>
          <w:rFonts w:ascii="Cambria" w:eastAsiaTheme="minorHAnsi" w:hAnsi="Cambria" w:cs="Calibri" w:hint="eastAsia"/>
          <w:sz w:val="24"/>
          <w:szCs w:val="24"/>
        </w:rPr>
        <w:t>-II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C28BD">
        <w:rPr>
          <w:rFonts w:ascii="Cambria" w:eastAsiaTheme="minorHAnsi" w:hAnsi="Cambria" w:cs="Calibri" w:hint="eastAsia"/>
          <w:sz w:val="24"/>
          <w:szCs w:val="24"/>
        </w:rPr>
        <w:t>s</w:t>
      </w:r>
      <w:r w:rsidR="00D87362" w:rsidRPr="00D87362">
        <w:rPr>
          <w:rFonts w:ascii="Cambria" w:eastAsiaTheme="minorHAnsi" w:hAnsi="Cambria" w:cs="Calibri"/>
          <w:sz w:val="24"/>
          <w:szCs w:val="24"/>
        </w:rPr>
        <w:t>implified acute physiology score</w:t>
      </w:r>
    </w:p>
    <w:p w14:paraId="3B77F594" w14:textId="7485400D" w:rsidR="00B04A04" w:rsidRPr="0068509F" w:rsidRDefault="00F07509" w:rsidP="00B04A04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B04A04"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="00B04A04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B04A04"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="00B04A04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B04A04"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04151353" w14:textId="44470165" w:rsidR="00B04A04" w:rsidRPr="0068509F" w:rsidRDefault="00F07509" w:rsidP="00B04A04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B04A04"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="00B04A04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B04A04"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="00B04A04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B04A04"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08AF0003" w14:textId="77777777" w:rsidR="00B04A04" w:rsidRPr="0068509F" w:rsidRDefault="00B04A04" w:rsidP="00B04A04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3B934F20" w14:textId="20785895" w:rsidR="00B04A04" w:rsidRPr="0068509F" w:rsidRDefault="00F07509" w:rsidP="00B04A04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B04A04"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9B7FC4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r w:rsidR="00B04A04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B7FC4" w:rsidRPr="009B7FC4">
        <w:rPr>
          <w:rFonts w:ascii="Cambria" w:eastAsiaTheme="minorHAnsi" w:hAnsi="Cambria" w:cs="Calibri" w:hint="eastAsia"/>
          <w:sz w:val="24"/>
          <w:szCs w:val="24"/>
        </w:rPr>
        <w:t>l</w:t>
      </w:r>
      <w:r w:rsidR="009B7FC4" w:rsidRPr="009B7FC4">
        <w:rPr>
          <w:rFonts w:ascii="Cambria" w:eastAsiaTheme="minorHAnsi" w:hAnsi="Cambria" w:cs="Calibri"/>
          <w:sz w:val="24"/>
          <w:szCs w:val="24"/>
        </w:rPr>
        <w:t>ight gradient boosting method</w:t>
      </w:r>
    </w:p>
    <w:p w14:paraId="1D4F52FF" w14:textId="2F8249FA" w:rsidR="00B04A04" w:rsidRPr="006945B0" w:rsidRDefault="00F07509" w:rsidP="00B04A04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>
        <w:rPr>
          <w:rFonts w:ascii="Cambria" w:eastAsiaTheme="minorHAnsi" w:hAnsi="Cambria" w:cs="Calibri" w:hint="eastAsia"/>
          <w:sz w:val="24"/>
          <w:szCs w:val="24"/>
        </w:rPr>
        <w:t>RN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recurrent neural network</w:t>
      </w:r>
    </w:p>
    <w:bookmarkEnd w:id="0"/>
    <w:p w14:paraId="5B9650BC" w14:textId="4CB4069A" w:rsidR="000D7C46" w:rsidRPr="006945B0" w:rsidRDefault="000F7B9F" w:rsidP="00B04A04">
      <w:pPr>
        <w:rPr>
          <w:rFonts w:ascii="Cambria" w:hAnsi="Cambria"/>
          <w:color w:val="0000FF"/>
          <w:sz w:val="24"/>
          <w:szCs w:val="24"/>
        </w:rPr>
      </w:pPr>
      <w:proofErr w:type="spellStart"/>
      <w:r w:rsidRPr="006945B0">
        <w:rPr>
          <w:rFonts w:ascii="Cambria" w:hAnsi="Cambria"/>
          <w:color w:val="0000FF"/>
          <w:sz w:val="24"/>
          <w:szCs w:val="24"/>
          <w:vertAlign w:val="superscript"/>
        </w:rPr>
        <w:t>i</w:t>
      </w:r>
      <w:r w:rsidRPr="006945B0">
        <w:rPr>
          <w:rFonts w:ascii="Cambria" w:hAnsi="Cambria"/>
          <w:color w:val="0000FF"/>
          <w:sz w:val="24"/>
          <w:szCs w:val="24"/>
        </w:rPr>
        <w:t>RETAIN</w:t>
      </w:r>
      <w:proofErr w:type="spellEnd"/>
      <w:r w:rsidRPr="006945B0">
        <w:rPr>
          <w:rFonts w:ascii="Cambria" w:hAnsi="Cambria"/>
          <w:color w:val="0000FF"/>
          <w:sz w:val="24"/>
          <w:szCs w:val="24"/>
        </w:rPr>
        <w:t>: reverse time attention</w:t>
      </w:r>
    </w:p>
    <w:sectPr w:rsidR="000D7C46" w:rsidRPr="006945B0" w:rsidSect="00B04A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18882" w14:textId="77777777" w:rsidR="00EC3176" w:rsidRDefault="00EC3176" w:rsidP="002942FF">
      <w:r>
        <w:separator/>
      </w:r>
    </w:p>
  </w:endnote>
  <w:endnote w:type="continuationSeparator" w:id="0">
    <w:p w14:paraId="086D144D" w14:textId="77777777" w:rsidR="00EC3176" w:rsidRDefault="00EC3176" w:rsidP="00294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350881" w14:textId="77777777" w:rsidR="00EC3176" w:rsidRDefault="00EC3176" w:rsidP="002942FF">
      <w:r>
        <w:separator/>
      </w:r>
    </w:p>
  </w:footnote>
  <w:footnote w:type="continuationSeparator" w:id="0">
    <w:p w14:paraId="57157620" w14:textId="77777777" w:rsidR="00EC3176" w:rsidRDefault="00EC3176" w:rsidP="00294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2377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A04"/>
    <w:rsid w:val="0002432A"/>
    <w:rsid w:val="00032013"/>
    <w:rsid w:val="000A4D91"/>
    <w:rsid w:val="000C0E35"/>
    <w:rsid w:val="000D7C46"/>
    <w:rsid w:val="000E3A25"/>
    <w:rsid w:val="000F1DF5"/>
    <w:rsid w:val="000F7B9F"/>
    <w:rsid w:val="001C6AE3"/>
    <w:rsid w:val="001F0B64"/>
    <w:rsid w:val="00291B5C"/>
    <w:rsid w:val="002942FF"/>
    <w:rsid w:val="002B26D7"/>
    <w:rsid w:val="002C77F4"/>
    <w:rsid w:val="00346917"/>
    <w:rsid w:val="00430E14"/>
    <w:rsid w:val="00460B9E"/>
    <w:rsid w:val="004B3C92"/>
    <w:rsid w:val="004F0325"/>
    <w:rsid w:val="00610316"/>
    <w:rsid w:val="0062398F"/>
    <w:rsid w:val="00655DAA"/>
    <w:rsid w:val="00684C67"/>
    <w:rsid w:val="006945B0"/>
    <w:rsid w:val="006C0496"/>
    <w:rsid w:val="008A3B97"/>
    <w:rsid w:val="008D4953"/>
    <w:rsid w:val="00946ED9"/>
    <w:rsid w:val="009852DE"/>
    <w:rsid w:val="009B7FC4"/>
    <w:rsid w:val="009D1845"/>
    <w:rsid w:val="00B04A04"/>
    <w:rsid w:val="00BE318A"/>
    <w:rsid w:val="00CB002B"/>
    <w:rsid w:val="00CC28BD"/>
    <w:rsid w:val="00CC6B7A"/>
    <w:rsid w:val="00D75AB6"/>
    <w:rsid w:val="00D83385"/>
    <w:rsid w:val="00D87362"/>
    <w:rsid w:val="00DD1AF8"/>
    <w:rsid w:val="00DE7A8B"/>
    <w:rsid w:val="00E3478D"/>
    <w:rsid w:val="00EC3176"/>
    <w:rsid w:val="00F07509"/>
    <w:rsid w:val="00F21E78"/>
    <w:rsid w:val="00F9508B"/>
    <w:rsid w:val="00FA40F2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BF211"/>
  <w15:docId w15:val="{02763FF6-09C7-4871-AAEC-021F5D16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B04A04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B04A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04A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04A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04A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04A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04A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04A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04A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04A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B04A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B04A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B04A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B04A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rsid w:val="00B04A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B04A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B04A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B04A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B04A04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B04A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B04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B04A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B04A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B04A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B04A04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B04A04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B04A04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B04A0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B04A04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B04A04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B04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B04A0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B04A04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B04A0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B04A04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B04A0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B04A04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B04A04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rsid w:val="00B04A04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B04A04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B04A04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B04A04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B04A04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B04A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2</cp:revision>
  <dcterms:created xsi:type="dcterms:W3CDTF">2024-07-29T23:30:00Z</dcterms:created>
  <dcterms:modified xsi:type="dcterms:W3CDTF">2024-07-29T23:30:00Z</dcterms:modified>
</cp:coreProperties>
</file>